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: Puberty and socio-economic status</w:t>
      </w:r>
    </w:p>
    <w:tbl>
      <w:tblPr>
        <w:tblW w:w="5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00"/>
        <w:gridCol w:w="960"/>
        <w:gridCol w:w="960"/>
        <w:gridCol w:w="960"/>
      </w:tblGrid>
      <w:tr>
        <w:trPr>
          <w:trHeight w:val="315" w:hRule="atLeast"/>
        </w:trPr>
        <w:tc>
          <w:tcPr>
            <w:tcW w:w="150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00" w:type="dxa"/>
            <w:tcBorders>
              <w:top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96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96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</w:tr>
      <w:tr>
        <w:trPr>
          <w:trHeight w:val="315" w:hRule="atLeast"/>
        </w:trPr>
        <w:tc>
          <w:tcPr>
            <w:tcW w:w="150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Maternal</w:t>
              <w:br/>
              <w:t>Education</w:t>
            </w:r>
          </w:p>
        </w:tc>
        <w:tc>
          <w:tcPr>
            <w:tcW w:w="1100" w:type="dxa"/>
            <w:tcBorders>
              <w:top w:val="doub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 level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96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96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8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SE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gree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3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 level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9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ocational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Social Class</w:t>
              <w:br/>
              <w:t>(Maternal)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8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7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Social Class</w:t>
              <w:br/>
              <w:t>(Paternal)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4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3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Tanner Stage</w:t>
              <w:br/>
              <w:t>(Pubic Hair)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 + ii + iii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</w:tr>
      <w:tr>
        <w:trPr>
          <w:trHeight w:val="315" w:hRule="atLeast"/>
        </w:trPr>
        <w:tc>
          <w:tcPr>
            <w:tcW w:w="1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6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6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hows breakdown according to Tanner stage and socio-economic status, in the subset of the study sample where this additional information was availabl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: Associations between insulin and body composition (adjusted for puberty and socio-economic status)</w:t>
      </w:r>
    </w:p>
    <w:tbl>
      <w:tblPr>
        <w:tblW w:w="8340" w:type="dxa"/>
        <w:jc w:val="left"/>
        <w:tblInd w:w="7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40"/>
        <w:gridCol w:w="1540"/>
        <w:gridCol w:w="960"/>
        <w:gridCol w:w="960"/>
        <w:gridCol w:w="861"/>
        <w:gridCol w:w="739"/>
        <w:gridCol w:w="960"/>
        <w:gridCol w:w="1480"/>
      </w:tblGrid>
      <w:tr>
        <w:trPr>
          <w:trHeight w:val="270" w:hRule="atLeast"/>
        </w:trPr>
        <w:tc>
          <w:tcPr>
            <w:tcW w:w="84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54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96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96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6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8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-value(Sex. Dif.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  <w:br/>
              <w:t>SAT, MSCA, M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13,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885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24,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(-0.013,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19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726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CSA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, SAT, MD, Height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0.018,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9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66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0.012,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(0.022, 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60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AT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, MCSA, Height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0.090,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5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0.029,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7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(0.069, 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10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DEN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, MCSA, Height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6,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8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96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20,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(-0.024,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-0.004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Associations between fasting insulin, height and body composition variables derived from tibial pQCT, in 729 boys and 839 girls with information on Tanner stage and socio-economic status for which analyses were also adjusted. Beta coefficients represent SD change in the outcome variable per 50% increase in fasting insulin. Additional covariates used for each model are listed under ‘adjusted’. MSCA = muscle cross sectional area; SAT = subcutaneous fat area; MD = muscle densit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: Associations between insulin and bone variables (adjusted for puberty and socio-economic status)</w:t>
      </w:r>
    </w:p>
    <w:tbl>
      <w:tblPr>
        <w:tblW w:w="8520" w:type="dxa"/>
        <w:jc w:val="left"/>
        <w:tblInd w:w="7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0"/>
        <w:gridCol w:w="2960"/>
        <w:gridCol w:w="700"/>
        <w:gridCol w:w="740"/>
        <w:gridCol w:w="797"/>
        <w:gridCol w:w="683"/>
        <w:gridCol w:w="740"/>
        <w:gridCol w:w="880"/>
      </w:tblGrid>
      <w:tr>
        <w:trPr>
          <w:trHeight w:val="525" w:hRule="atLeast"/>
        </w:trPr>
        <w:tc>
          <w:tcPr>
            <w:tcW w:w="102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96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70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74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4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-value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eastAsia="en-GB"/>
              </w:rPr>
              <w:t>(Sex. Dif.)</w:t>
            </w:r>
          </w:p>
        </w:tc>
      </w:tr>
      <w:tr>
        <w:trPr>
          <w:trHeight w:val="270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07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8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8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295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22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6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08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25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328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ge, Height, MCSA, SAT, MD 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5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1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121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41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3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32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6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C</w:t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, Age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17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0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964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0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0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2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16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11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683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, Age, Height, MCSA, SAT, MD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20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6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1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071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26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2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16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10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61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</w:t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43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3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08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4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0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7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34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4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10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, Height, MCSA, SAT, MD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9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3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21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2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2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31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0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48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</w:t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, EC, Age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9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0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102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4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6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7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33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5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9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, EC, Age, Height, MCSA, SAT, MD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44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4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99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40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1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37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9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</w:t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17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0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7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16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20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1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13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22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628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ge, Height, MCSA, SAT, MD 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4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5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84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4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7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9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30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1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35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SI</w:t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11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4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1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72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23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6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8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11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22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508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ge, Height, MCSA, SAT, MD 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8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2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68</w:t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-0.039,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02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-0.033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0.008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sociations between fasting insulin and cortical bone parameters derived from tibial pQCT, in 729 boys and 839 girls with information on Tanner stage and socio-economic status for which analyses were also adjusted. Beta coefficients represent SD change in the outcome variable per 50% increase in fasting insulin. Additional covariates used for each model are listed under ‘adjusted’. MSCA = muscle cross sectional area; SAT = subcutaneous fat area; MD = muscle density; PC = periosteal circumference; EC = endosteal circumference; BMD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 xml:space="preserve"> = cortical bone density; BMC</w:t>
      </w:r>
      <w:r>
        <w:rPr>
          <w:rFonts w:cs="Times New Roman" w:ascii="Times New Roman" w:hAnsi="Times New Roman"/>
          <w:vertAlign w:val="subscript"/>
        </w:rPr>
        <w:t>C</w:t>
      </w:r>
      <w:r>
        <w:rPr>
          <w:rFonts w:cs="Times New Roman" w:ascii="Times New Roman" w:hAnsi="Times New Roman"/>
        </w:rPr>
        <w:t xml:space="preserve"> = cortical bone mineral content; SSI= strength strain index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9:53:00Z</dcterms:created>
  <dc:creator>Simmons, Katie - Hoboken</dc:creator>
  <dc:description/>
  <dc:language>en-US</dc:language>
  <cp:lastModifiedBy>Simmons, Katie - Hoboken</cp:lastModifiedBy>
  <dcterms:modified xsi:type="dcterms:W3CDTF">2011-11-07T19:53:00Z</dcterms:modified>
  <cp:revision>2</cp:revision>
  <dc:subject/>
  <dc:title/>
</cp:coreProperties>
</file>